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73BCD" w:rsidRPr="00C52795" w:rsidRDefault="00073BCD" w:rsidP="00073BCD">
      <w:pPr>
        <w:rPr>
          <w:rFonts w:ascii="Arial" w:hAnsi="Arial" w:cs="Arial"/>
          <w:b/>
          <w:sz w:val="32"/>
          <w:szCs w:val="32"/>
        </w:rPr>
      </w:pPr>
      <w:r>
        <w:rPr>
          <w:rFonts w:ascii="Arial" w:hAnsi="Arial" w:cs="Arial"/>
          <w:b/>
          <w:sz w:val="32"/>
          <w:szCs w:val="32"/>
        </w:rPr>
        <w:t>S4</w:t>
      </w:r>
      <w:r w:rsidRPr="005F09CB">
        <w:rPr>
          <w:rFonts w:ascii="Arial" w:hAnsi="Arial" w:cs="Arial"/>
          <w:b/>
          <w:sz w:val="32"/>
          <w:szCs w:val="32"/>
        </w:rPr>
        <w:t xml:space="preserve"> Table. The relative abundance (%) of bacterial groups that showed statistical significance based on </w:t>
      </w:r>
      <w:r>
        <w:rPr>
          <w:rFonts w:ascii="Arial" w:hAnsi="Arial" w:cs="Arial"/>
          <w:b/>
          <w:sz w:val="32"/>
          <w:szCs w:val="32"/>
        </w:rPr>
        <w:t>the</w:t>
      </w:r>
      <w:r w:rsidRPr="004A1C8A">
        <w:rPr>
          <w:rFonts w:ascii="Arial" w:hAnsi="Arial" w:cs="Arial"/>
          <w:b/>
          <w:sz w:val="32"/>
          <w:szCs w:val="32"/>
        </w:rPr>
        <w:t xml:space="preserve"> correlation analysis of the gut microbiota with glucose metabolism index</w:t>
      </w:r>
      <w:r>
        <w:rPr>
          <w:rFonts w:ascii="Arial" w:hAnsi="Arial" w:cs="Arial"/>
          <w:b/>
          <w:sz w:val="32"/>
          <w:szCs w:val="32"/>
        </w:rPr>
        <w:t>.</w:t>
      </w:r>
    </w:p>
    <w:tbl>
      <w:tblPr>
        <w:tblW w:w="10804" w:type="dxa"/>
        <w:tblLook w:val="04A0" w:firstRow="1" w:lastRow="0" w:firstColumn="1" w:lastColumn="0" w:noHBand="0" w:noVBand="1"/>
      </w:tblPr>
      <w:tblGrid>
        <w:gridCol w:w="2977"/>
        <w:gridCol w:w="2835"/>
        <w:gridCol w:w="2552"/>
        <w:gridCol w:w="2440"/>
      </w:tblGrid>
      <w:tr w:rsidR="00073BCD" w:rsidRPr="007E0136" w:rsidTr="00274B99">
        <w:trPr>
          <w:trHeight w:val="270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3BCD" w:rsidRPr="007E0136" w:rsidRDefault="00073BCD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E0136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Parameter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3BCD" w:rsidRPr="007E0136" w:rsidRDefault="00073BCD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E0136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NC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3BCD" w:rsidRPr="007E0136" w:rsidRDefault="00073BCD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E0136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HFD/STZ</w:t>
            </w:r>
          </w:p>
        </w:tc>
        <w:tc>
          <w:tcPr>
            <w:tcW w:w="2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3BCD" w:rsidRPr="007E0136" w:rsidRDefault="00073BCD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E0136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HFD/STZ+HV</w:t>
            </w:r>
          </w:p>
        </w:tc>
      </w:tr>
      <w:tr w:rsidR="00073BCD" w:rsidRPr="007E0136" w:rsidTr="00274B99">
        <w:trPr>
          <w:trHeight w:val="270"/>
        </w:trPr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BCD" w:rsidRPr="007E0136" w:rsidRDefault="00073BCD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E0136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Lachnospiraceae_UCG-005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BCD" w:rsidRPr="007E0136" w:rsidRDefault="00073BCD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E0136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757(0.537-0.893)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BCD" w:rsidRPr="007E0136" w:rsidRDefault="00073BCD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E0136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2.562(1.710-2.987)**</w:t>
            </w:r>
          </w:p>
        </w:tc>
        <w:tc>
          <w:tcPr>
            <w:tcW w:w="2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BCD" w:rsidRPr="007E0136" w:rsidRDefault="00073BCD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E0136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.697(0.813-8.317)</w:t>
            </w:r>
          </w:p>
        </w:tc>
      </w:tr>
      <w:tr w:rsidR="00073BCD" w:rsidRPr="007E0136" w:rsidTr="00274B99">
        <w:trPr>
          <w:trHeight w:val="27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BCD" w:rsidRPr="007E0136" w:rsidRDefault="00073BCD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E0136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Prevotellaceae_NK3B31_group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BCD" w:rsidRPr="007E0136" w:rsidRDefault="00073BCD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E0136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778(0.047-2.467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BCD" w:rsidRPr="007E0136" w:rsidRDefault="00073BCD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E0136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67(0.003-0.113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BCD" w:rsidRPr="007E0136" w:rsidRDefault="00073BCD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E0136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33(0.003-0.123)**</w:t>
            </w:r>
          </w:p>
        </w:tc>
      </w:tr>
      <w:tr w:rsidR="00073BCD" w:rsidRPr="007E0136" w:rsidTr="00274B99">
        <w:trPr>
          <w:trHeight w:val="27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BCD" w:rsidRPr="007E0136" w:rsidRDefault="00073BCD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E0136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Christensenellaceae_R-7_group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BCD" w:rsidRPr="007E0136" w:rsidRDefault="00073BCD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E0136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.107(0.640-2.543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BCD" w:rsidRPr="007E0136" w:rsidRDefault="00073BCD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E0136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4.008(2.323-6.034)*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BCD" w:rsidRPr="007E0136" w:rsidRDefault="00073BCD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E0136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.508(0.447-4.523)*</w:t>
            </w:r>
          </w:p>
        </w:tc>
      </w:tr>
      <w:tr w:rsidR="00073BCD" w:rsidRPr="007E0136" w:rsidTr="00274B99">
        <w:trPr>
          <w:trHeight w:val="27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BCD" w:rsidRPr="007E0136" w:rsidRDefault="00073BCD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E0136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Ruminococcus_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BCD" w:rsidRPr="007E0136" w:rsidRDefault="00073BCD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E0136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1117(0.0833-0.2567)**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BCD" w:rsidRPr="007E0136" w:rsidRDefault="00073BCD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E0136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233(0.0067-0.1000)*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BCD" w:rsidRPr="007E0136" w:rsidRDefault="00073BCD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E0136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433(0.0133-0.1333)</w:t>
            </w:r>
          </w:p>
        </w:tc>
      </w:tr>
      <w:tr w:rsidR="00073BCD" w:rsidRPr="007E0136" w:rsidTr="00274B99">
        <w:trPr>
          <w:trHeight w:val="27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BCD" w:rsidRPr="007E0136" w:rsidRDefault="00073BCD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E0136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Lachnospiraceae_UCG-01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BCD" w:rsidRPr="007E0136" w:rsidRDefault="00073BCD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E0136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757(0.537-0.893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BCD" w:rsidRPr="007E0136" w:rsidRDefault="00073BCD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E0136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2.562(1.710-2.987)**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BCD" w:rsidRPr="007E0136" w:rsidRDefault="00073BCD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E0136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.697(0.813-8.317)</w:t>
            </w:r>
          </w:p>
        </w:tc>
      </w:tr>
      <w:tr w:rsidR="00073BCD" w:rsidRPr="007E0136" w:rsidTr="00274B99">
        <w:trPr>
          <w:trHeight w:val="27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BCD" w:rsidRPr="007E0136" w:rsidRDefault="00073BCD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E0136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Lachnospiraceae_ND3007_group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BCD" w:rsidRPr="007E0136" w:rsidRDefault="00073BCD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E0136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48(0.033-0.097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BCD" w:rsidRPr="007E0136" w:rsidRDefault="00073BCD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E0136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12(0.000-0.033)*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BCD" w:rsidRPr="007E0136" w:rsidRDefault="00073BCD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E0136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03(0.000-0.047)**</w:t>
            </w:r>
          </w:p>
        </w:tc>
      </w:tr>
      <w:tr w:rsidR="00073BCD" w:rsidRPr="007E0136" w:rsidTr="00274B99">
        <w:trPr>
          <w:trHeight w:val="27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BCD" w:rsidRPr="007E0136" w:rsidRDefault="00073BCD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E0136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Oscillibacte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BCD" w:rsidRPr="007E0136" w:rsidRDefault="00073BCD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E0136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.042(0.337-1.317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BCD" w:rsidRPr="007E0136" w:rsidRDefault="00073BCD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E0136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2.383(1.487-3.187)*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BCD" w:rsidRPr="007E0136" w:rsidRDefault="00073BCD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E0136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.183(0.317-2.447)#</w:t>
            </w:r>
          </w:p>
        </w:tc>
      </w:tr>
      <w:tr w:rsidR="00073BCD" w:rsidRPr="007E0136" w:rsidTr="00274B99">
        <w:trPr>
          <w:trHeight w:val="27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BCD" w:rsidRPr="007E0136" w:rsidRDefault="00073BCD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E0136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Prevotellaceae_UCG-00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BCD" w:rsidRPr="007E0136" w:rsidRDefault="00073BCD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E0136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950(0.520-2.377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BCD" w:rsidRPr="007E0136" w:rsidRDefault="00073BCD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E0136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77(0.007-0.153)**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BCD" w:rsidRPr="007E0136" w:rsidRDefault="00073BCD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E0136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417(0.067-1.633)</w:t>
            </w:r>
          </w:p>
        </w:tc>
      </w:tr>
      <w:tr w:rsidR="00073BCD" w:rsidRPr="007E0136" w:rsidTr="00274B99">
        <w:trPr>
          <w:trHeight w:val="27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BCD" w:rsidRPr="007E0136" w:rsidRDefault="00073BCD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E0136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[Eubacterium]_nodatum_group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BCD" w:rsidRPr="007E0136" w:rsidRDefault="00073BCD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E0136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833(0.0333-0.1700)**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BCD" w:rsidRPr="007E0136" w:rsidRDefault="00073BCD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E0136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2883(0.1600-0.4100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BCD" w:rsidRPr="007E0136" w:rsidRDefault="00073BCD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E0136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1600(0.0200-0.3133)#</w:t>
            </w:r>
          </w:p>
        </w:tc>
      </w:tr>
      <w:tr w:rsidR="00073BCD" w:rsidRPr="007E0136" w:rsidTr="00274B99">
        <w:trPr>
          <w:trHeight w:val="27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BCD" w:rsidRPr="007E0136" w:rsidRDefault="00073BCD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E0136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Ruminiclostridium_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BCD" w:rsidRPr="007E0136" w:rsidRDefault="00073BCD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E0136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570(0.513-0.747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BCD" w:rsidRPr="007E0136" w:rsidRDefault="00073BCD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E0136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310(0.190-0.517)*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BCD" w:rsidRPr="007E0136" w:rsidRDefault="00073BCD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E0136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260(0.223-0.410)***</w:t>
            </w:r>
          </w:p>
        </w:tc>
      </w:tr>
      <w:tr w:rsidR="00073BCD" w:rsidRPr="007E0136" w:rsidTr="00274B99">
        <w:trPr>
          <w:trHeight w:val="27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BCD" w:rsidRPr="007E0136" w:rsidRDefault="00073BCD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E0136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Enterococcu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BCD" w:rsidRPr="007E0136" w:rsidRDefault="00073BCD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E0136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267(0.0100-0.0467)*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BCD" w:rsidRPr="007E0136" w:rsidRDefault="00073BCD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E0136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2150(0.0300-0.4867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BCD" w:rsidRPr="007E0136" w:rsidRDefault="00073BCD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E0136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367(0.0233-0.1500)#</w:t>
            </w:r>
          </w:p>
        </w:tc>
      </w:tr>
      <w:tr w:rsidR="00073BCD" w:rsidRPr="007E0136" w:rsidTr="00274B99">
        <w:trPr>
          <w:trHeight w:val="27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BCD" w:rsidRPr="007E0136" w:rsidRDefault="00073BCD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E0136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Ruminococcaceae_UCG-01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BCD" w:rsidRPr="007E0136" w:rsidRDefault="00073BCD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E0136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038(0.0015-0.0073)**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BCD" w:rsidRPr="007E0136" w:rsidRDefault="00073BCD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E0136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009(0.0004-0.0011)**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BCD" w:rsidRPr="007E0136" w:rsidRDefault="00073BCD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E0136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007(0.0003-0.0013)</w:t>
            </w:r>
          </w:p>
        </w:tc>
      </w:tr>
      <w:tr w:rsidR="00073BCD" w:rsidRPr="007E0136" w:rsidTr="00274B99">
        <w:trPr>
          <w:trHeight w:val="27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BCD" w:rsidRPr="007E0136" w:rsidRDefault="00073BCD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E0136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Anaerovorax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BCD" w:rsidRPr="007E0136" w:rsidRDefault="00073BCD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E0136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450(0.0167-0.0933)**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BCD" w:rsidRPr="007E0136" w:rsidRDefault="00073BCD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E0136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1967(0.1400-0.2933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BCD" w:rsidRPr="007E0136" w:rsidRDefault="00073BCD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E0136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833(0.0267-0.1333)##</w:t>
            </w:r>
          </w:p>
        </w:tc>
      </w:tr>
      <w:tr w:rsidR="00073BCD" w:rsidRPr="007E0136" w:rsidTr="00274B99">
        <w:trPr>
          <w:trHeight w:val="27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BCD" w:rsidRPr="007E0136" w:rsidRDefault="00073BCD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E0136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unidentified_Gastranaerophilal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BCD" w:rsidRPr="007E0136" w:rsidRDefault="00073BCD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E0136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133(0.0033-0.0367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BCD" w:rsidRPr="007E0136" w:rsidRDefault="00073BCD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E0136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273(0.0167-0.2133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BCD" w:rsidRPr="007E0136" w:rsidRDefault="00073BCD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E0136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217(0.0033-0.1300)</w:t>
            </w:r>
          </w:p>
        </w:tc>
      </w:tr>
      <w:tr w:rsidR="00073BCD" w:rsidRPr="007E0136" w:rsidTr="00274B99">
        <w:trPr>
          <w:trHeight w:val="27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BCD" w:rsidRPr="007E0136" w:rsidRDefault="00073BCD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E0136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Lachnospiraceae_UCG-00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BCD" w:rsidRPr="007E0136" w:rsidRDefault="00073BCD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E0136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633(0.0467-0.2100)*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BCD" w:rsidRPr="007E0136" w:rsidRDefault="00073BCD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E0136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083(0.0033-0.0467)**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BCD" w:rsidRPr="007E0136" w:rsidRDefault="00073BCD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E0136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017(0.0000-0.0133)</w:t>
            </w:r>
          </w:p>
        </w:tc>
      </w:tr>
      <w:tr w:rsidR="00073BCD" w:rsidRPr="007E0136" w:rsidTr="00274B99">
        <w:trPr>
          <w:trHeight w:val="27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BCD" w:rsidRPr="007E0136" w:rsidRDefault="00073BCD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E0136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Bilophil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BCD" w:rsidRPr="007E0136" w:rsidRDefault="00073BCD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E0136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02(0.000-0.007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BCD" w:rsidRPr="007E0136" w:rsidRDefault="00073BCD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E0136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17(0.003-0.030)*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BCD" w:rsidRPr="007E0136" w:rsidRDefault="00073BCD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E0136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13(0.003-0.030)</w:t>
            </w:r>
          </w:p>
        </w:tc>
      </w:tr>
      <w:tr w:rsidR="00073BCD" w:rsidRPr="007E0136" w:rsidTr="00274B99">
        <w:trPr>
          <w:trHeight w:val="27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BCD" w:rsidRPr="007E0136" w:rsidRDefault="00073BCD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E0136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Kurthi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BCD" w:rsidRPr="007E0136" w:rsidRDefault="00073BCD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E0136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02(0.000-0.007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BCD" w:rsidRPr="007E0136" w:rsidRDefault="00073BCD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E0136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23(0.003-0.073)**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BCD" w:rsidRPr="007E0136" w:rsidRDefault="00073BCD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E0136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03(0.000-0.010)#</w:t>
            </w:r>
          </w:p>
        </w:tc>
      </w:tr>
      <w:tr w:rsidR="00073BCD" w:rsidRPr="007E0136" w:rsidTr="00274B99">
        <w:trPr>
          <w:trHeight w:val="27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BCD" w:rsidRPr="007E0136" w:rsidRDefault="00073BCD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E0136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Acetatifacto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BCD" w:rsidRPr="007E0136" w:rsidRDefault="00073BCD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E0136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350(0.0100-0.0567)**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BCD" w:rsidRPr="007E0136" w:rsidRDefault="00073BCD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E0136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000(0.0000-0.0000)**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BCD" w:rsidRPr="007E0136" w:rsidRDefault="00073BCD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E0136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000(0.0000-0.0000)</w:t>
            </w:r>
          </w:p>
        </w:tc>
      </w:tr>
      <w:tr w:rsidR="00073BCD" w:rsidRPr="007E0136" w:rsidTr="00274B99">
        <w:trPr>
          <w:trHeight w:val="27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BCD" w:rsidRPr="007E0136" w:rsidRDefault="00073BCD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E0136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Family_XIII_UCG-00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BCD" w:rsidRPr="007E0136" w:rsidRDefault="00073BCD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E0136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350(0.0100-0.0500)**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BCD" w:rsidRPr="007E0136" w:rsidRDefault="00073BCD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E0136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050(0.0000-0.0100)**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BCD" w:rsidRPr="007E0136" w:rsidRDefault="00073BCD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E0136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033(0.0000-0.0067)</w:t>
            </w:r>
          </w:p>
        </w:tc>
      </w:tr>
      <w:tr w:rsidR="00073BCD" w:rsidRPr="007E0136" w:rsidTr="00274B99">
        <w:trPr>
          <w:trHeight w:val="27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BCD" w:rsidRPr="007E0136" w:rsidRDefault="00073BCD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E0136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Lachnospiraceae_UCG-006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BCD" w:rsidRPr="007E0136" w:rsidRDefault="00073BCD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E0136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150(0.0000-0.0300)**</w:t>
            </w: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BCD" w:rsidRPr="007E0136" w:rsidRDefault="00073BCD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E0136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000(0.0000-0.0033)**</w:t>
            </w:r>
          </w:p>
        </w:tc>
        <w:tc>
          <w:tcPr>
            <w:tcW w:w="2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BCD" w:rsidRPr="007E0136" w:rsidRDefault="00073BCD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E0136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000(0.0000-0.0000)</w:t>
            </w:r>
          </w:p>
        </w:tc>
      </w:tr>
      <w:tr w:rsidR="00073BCD" w:rsidRPr="007E0136" w:rsidTr="00274B99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BCD" w:rsidRPr="007E0136" w:rsidRDefault="00073BCD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E0136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Anaerotruncus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BCD" w:rsidRPr="007E0136" w:rsidRDefault="00073BCD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E0136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612(0.400-0.790)</w:t>
            </w: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BCD" w:rsidRPr="007E0136" w:rsidRDefault="00073BCD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E0136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.618(0.997-1.980)**</w:t>
            </w:r>
          </w:p>
        </w:tc>
        <w:tc>
          <w:tcPr>
            <w:tcW w:w="2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BCD" w:rsidRPr="007E0136" w:rsidRDefault="00073BCD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E0136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768(0.437-1.163)##</w:t>
            </w:r>
          </w:p>
        </w:tc>
      </w:tr>
      <w:tr w:rsidR="00073BCD" w:rsidRPr="007E0136" w:rsidTr="00274B99">
        <w:trPr>
          <w:trHeight w:val="27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BCD" w:rsidRPr="007E0136" w:rsidRDefault="00073BCD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E0136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lastRenderedPageBreak/>
              <w:t>[Eubacterium]_hallii_group</w:t>
            </w:r>
          </w:p>
        </w:tc>
        <w:tc>
          <w:tcPr>
            <w:tcW w:w="283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BCD" w:rsidRPr="007E0136" w:rsidRDefault="00073BCD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E0136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03(0.000-0.007)</w:t>
            </w:r>
          </w:p>
        </w:tc>
        <w:tc>
          <w:tcPr>
            <w:tcW w:w="255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BCD" w:rsidRPr="007E0136" w:rsidRDefault="00073BCD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E0136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00(0.000-0.000)*</w:t>
            </w:r>
          </w:p>
        </w:tc>
        <w:tc>
          <w:tcPr>
            <w:tcW w:w="24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BCD" w:rsidRPr="007E0136" w:rsidRDefault="00073BCD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E0136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00(0.000-0.000)*</w:t>
            </w:r>
          </w:p>
        </w:tc>
      </w:tr>
      <w:tr w:rsidR="00073BCD" w:rsidRPr="007E0136" w:rsidTr="00274B99">
        <w:trPr>
          <w:trHeight w:val="27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BCD" w:rsidRPr="007E0136" w:rsidRDefault="00073BCD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E0136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Lachnospir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BCD" w:rsidRPr="007E0136" w:rsidRDefault="00073BCD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E0136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02(0.000-0.017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BCD" w:rsidRPr="007E0136" w:rsidRDefault="00073BCD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E0136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00(0.000-0.000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BCD" w:rsidRPr="007E0136" w:rsidRDefault="00073BCD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E0136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00(0.000-0.000)*</w:t>
            </w:r>
          </w:p>
        </w:tc>
      </w:tr>
      <w:tr w:rsidR="00073BCD" w:rsidRPr="007E0136" w:rsidTr="00274B99">
        <w:trPr>
          <w:trHeight w:val="27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BCD" w:rsidRPr="007E0136" w:rsidRDefault="00073BCD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E0136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Hydrogenoanaerobacterium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BCD" w:rsidRPr="007E0136" w:rsidRDefault="00073BCD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E0136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000(0.0000-0.0033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BCD" w:rsidRPr="007E0136" w:rsidRDefault="00073BCD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E0136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000(0.0000-0.0000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BCD" w:rsidRPr="007E0136" w:rsidRDefault="00073BCD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E0136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000(0.0000-0.0000)</w:t>
            </w:r>
          </w:p>
        </w:tc>
      </w:tr>
      <w:tr w:rsidR="00073BCD" w:rsidRPr="007E0136" w:rsidTr="00274B99">
        <w:trPr>
          <w:trHeight w:val="27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BCD" w:rsidRPr="007E0136" w:rsidRDefault="00073BCD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E0136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Parasutterell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BCD" w:rsidRPr="007E0136" w:rsidRDefault="00073BCD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E0136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647(0.543-0.807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BCD" w:rsidRPr="007E0136" w:rsidRDefault="00073BCD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E0136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.718(1.293-4.280)*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BCD" w:rsidRPr="007E0136" w:rsidRDefault="00073BCD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E0136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.640(0.957-1.990)</w:t>
            </w:r>
          </w:p>
        </w:tc>
      </w:tr>
      <w:tr w:rsidR="00073BCD" w:rsidRPr="007E0136" w:rsidTr="00274B99">
        <w:trPr>
          <w:trHeight w:val="27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BCD" w:rsidRPr="007E0136" w:rsidRDefault="00073BCD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E0136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Desulfovibrio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BCD" w:rsidRPr="007E0136" w:rsidRDefault="00073BCD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E0136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.062(0.517-1.563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BCD" w:rsidRPr="007E0136" w:rsidRDefault="00073BCD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E0136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2.417(1.797-5.130)*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BCD" w:rsidRPr="007E0136" w:rsidRDefault="00073BCD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E0136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3.088(0.530-6.004)</w:t>
            </w:r>
          </w:p>
        </w:tc>
      </w:tr>
      <w:tr w:rsidR="00073BCD" w:rsidRPr="007E0136" w:rsidTr="00274B99">
        <w:trPr>
          <w:trHeight w:val="27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BCD" w:rsidRPr="007E0136" w:rsidRDefault="00073BCD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E0136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Family_XIII_AD3011_group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BCD" w:rsidRPr="007E0136" w:rsidRDefault="00073BCD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E0136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1500(0.0833-0.2033)**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BCD" w:rsidRPr="007E0136" w:rsidRDefault="00073BCD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E0136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2783(0.1767-0.3533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BCD" w:rsidRPr="007E0136" w:rsidRDefault="00073BCD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E0136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1117(0.0333-0.2767)#</w:t>
            </w:r>
          </w:p>
        </w:tc>
      </w:tr>
      <w:tr w:rsidR="00073BCD" w:rsidRPr="007E0136" w:rsidTr="00274B99">
        <w:trPr>
          <w:trHeight w:val="27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BCD" w:rsidRPr="007E0136" w:rsidRDefault="00073BCD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E0136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Ruminiclostridium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BCD" w:rsidRPr="007E0136" w:rsidRDefault="00073BCD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E0136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000(0.0000-0.0033)*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BCD" w:rsidRPr="007E0136" w:rsidRDefault="00073BCD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E0136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100(0.0000-0.0267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BCD" w:rsidRPr="007E0136" w:rsidRDefault="00073BCD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E0136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000(0.0000-0.0100)</w:t>
            </w:r>
          </w:p>
        </w:tc>
      </w:tr>
      <w:tr w:rsidR="00073BCD" w:rsidRPr="007E0136" w:rsidTr="00274B99">
        <w:trPr>
          <w:trHeight w:val="27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BCD" w:rsidRPr="007E0136" w:rsidRDefault="00073BCD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E0136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Parvibacte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BCD" w:rsidRPr="007E0136" w:rsidRDefault="00073BCD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E0136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92(0.047-0.137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BCD" w:rsidRPr="007E0136" w:rsidRDefault="00073BCD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E0136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315(0.127-0.633)*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BCD" w:rsidRPr="007E0136" w:rsidRDefault="00073BCD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E0136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125(0.017-0.357)</w:t>
            </w:r>
          </w:p>
        </w:tc>
      </w:tr>
      <w:tr w:rsidR="00073BCD" w:rsidRPr="007E0136" w:rsidTr="00274B99">
        <w:trPr>
          <w:trHeight w:val="270"/>
        </w:trPr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BCD" w:rsidRPr="007E0136" w:rsidRDefault="00073BCD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E0136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[Eubacterium]_brachy_group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BCD" w:rsidRPr="007E0136" w:rsidRDefault="00073BCD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E0136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03(0.000-0.007)</w:t>
            </w: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BCD" w:rsidRPr="007E0136" w:rsidRDefault="00073BCD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E0136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08(0.003-0.020)</w:t>
            </w:r>
          </w:p>
        </w:tc>
        <w:tc>
          <w:tcPr>
            <w:tcW w:w="2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BCD" w:rsidRPr="007E0136" w:rsidRDefault="00073BCD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E0136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00(0.000-0.017)</w:t>
            </w:r>
          </w:p>
        </w:tc>
      </w:tr>
      <w:tr w:rsidR="00073BCD" w:rsidRPr="007E0136" w:rsidTr="00274B99">
        <w:trPr>
          <w:trHeight w:val="270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3BCD" w:rsidRPr="007E0136" w:rsidRDefault="00073BCD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E0136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Butyricimonas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3BCD" w:rsidRPr="007E0136" w:rsidRDefault="00073BCD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E0136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417(0.0067-0.1067)**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3BCD" w:rsidRPr="007E0136" w:rsidRDefault="00073BCD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E0136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2167(0.0800-0.4267)*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3BCD" w:rsidRPr="007E0136" w:rsidRDefault="00073BCD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E0136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1183(0.0467-0.1867)</w:t>
            </w:r>
          </w:p>
        </w:tc>
      </w:tr>
    </w:tbl>
    <w:p w:rsidR="00073BCD" w:rsidRDefault="00073BCD" w:rsidP="00073BCD">
      <w:r>
        <w:t>Data are presented as median (minimum-maximum),</w:t>
      </w:r>
      <w:r>
        <w:rPr>
          <w:rFonts w:hint="eastAsia"/>
        </w:rPr>
        <w:t xml:space="preserve"> </w:t>
      </w:r>
      <w:r>
        <w:t>n=6 in each group. *</w:t>
      </w:r>
      <w:r w:rsidRPr="006E68B3">
        <w:rPr>
          <w:i/>
        </w:rPr>
        <w:t>P</w:t>
      </w:r>
      <w:r>
        <w:t>&lt;0.05, **</w:t>
      </w:r>
      <w:r w:rsidRPr="00E37C86">
        <w:rPr>
          <w:i/>
        </w:rPr>
        <w:t>P</w:t>
      </w:r>
      <w:r>
        <w:t>&lt;0.01 versus NC</w:t>
      </w:r>
      <w:r>
        <w:rPr>
          <w:rFonts w:hint="eastAsia"/>
        </w:rPr>
        <w:t>，</w:t>
      </w:r>
      <w:r>
        <w:rPr>
          <w:rFonts w:hint="eastAsia"/>
        </w:rPr>
        <w:t>#</w:t>
      </w:r>
      <w:r w:rsidRPr="00373666">
        <w:rPr>
          <w:rFonts w:hint="eastAsia"/>
          <w:i/>
        </w:rPr>
        <w:t>P</w:t>
      </w:r>
      <w:r>
        <w:t>&lt;0.05, ##</w:t>
      </w:r>
      <w:r w:rsidRPr="00373666">
        <w:rPr>
          <w:i/>
        </w:rPr>
        <w:t>P</w:t>
      </w:r>
      <w:r>
        <w:t xml:space="preserve">&lt;0.01 versus HFD/STZ. </w:t>
      </w:r>
    </w:p>
    <w:p w:rsidR="006A4D26" w:rsidRPr="00073BCD" w:rsidRDefault="00693A69">
      <w:bookmarkStart w:id="0" w:name="_GoBack"/>
      <w:bookmarkEnd w:id="0"/>
    </w:p>
    <w:sectPr w:rsidR="006A4D26" w:rsidRPr="00073BCD" w:rsidSect="00073BC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93A69" w:rsidRDefault="00693A69" w:rsidP="00073BCD">
      <w:r>
        <w:separator/>
      </w:r>
    </w:p>
  </w:endnote>
  <w:endnote w:type="continuationSeparator" w:id="0">
    <w:p w:rsidR="00693A69" w:rsidRDefault="00693A69" w:rsidP="00073B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93A69" w:rsidRDefault="00693A69" w:rsidP="00073BCD">
      <w:r>
        <w:separator/>
      </w:r>
    </w:p>
  </w:footnote>
  <w:footnote w:type="continuationSeparator" w:id="0">
    <w:p w:rsidR="00693A69" w:rsidRDefault="00693A69" w:rsidP="00073BC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61AD"/>
    <w:rsid w:val="00073BCD"/>
    <w:rsid w:val="006361AD"/>
    <w:rsid w:val="00693A69"/>
    <w:rsid w:val="00E87CE0"/>
    <w:rsid w:val="00FC19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88C75E99-DC16-4F06-8A91-0C1C55C78D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73BC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73BC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73BC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73BC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73BC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41</Words>
  <Characters>2517</Characters>
  <Application>Microsoft Office Word</Application>
  <DocSecurity>0</DocSecurity>
  <Lines>20</Lines>
  <Paragraphs>5</Paragraphs>
  <ScaleCrop>false</ScaleCrop>
  <Company/>
  <LinksUpToDate>false</LinksUpToDate>
  <CharactersWithSpaces>29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2</cp:revision>
  <dcterms:created xsi:type="dcterms:W3CDTF">2017-09-06T00:13:00Z</dcterms:created>
  <dcterms:modified xsi:type="dcterms:W3CDTF">2017-09-06T00:13:00Z</dcterms:modified>
</cp:coreProperties>
</file>